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="-147" w:tblpY="1176"/>
        <w:tblW w:w="9351" w:type="dxa"/>
        <w:tblLook w:val="04A0" w:firstRow="1" w:lastRow="0" w:firstColumn="1" w:lastColumn="0" w:noHBand="0" w:noVBand="1"/>
      </w:tblPr>
      <w:tblGrid>
        <w:gridCol w:w="3403"/>
        <w:gridCol w:w="5948"/>
      </w:tblGrid>
      <w:tr w:rsidR="006656EE" w14:paraId="12565B33" w14:textId="77777777" w:rsidTr="1823CC8B">
        <w:tc>
          <w:tcPr>
            <w:tcW w:w="3403" w:type="dxa"/>
          </w:tcPr>
          <w:p w14:paraId="167DC200" w14:textId="2FC43AE7" w:rsidR="006656EE" w:rsidRPr="006656EE" w:rsidRDefault="006656EE" w:rsidP="001D6B7D">
            <w:pPr>
              <w:jc w:val="center"/>
              <w:rPr>
                <w:b/>
                <w:bCs/>
              </w:rPr>
            </w:pPr>
            <w:r w:rsidRPr="006656EE">
              <w:rPr>
                <w:b/>
                <w:bCs/>
              </w:rPr>
              <w:t>Category</w:t>
            </w:r>
          </w:p>
        </w:tc>
        <w:tc>
          <w:tcPr>
            <w:tcW w:w="5948" w:type="dxa"/>
          </w:tcPr>
          <w:p w14:paraId="71883B43" w14:textId="796BA0EF" w:rsidR="006656EE" w:rsidRPr="006656EE" w:rsidRDefault="006656EE" w:rsidP="001D6B7D">
            <w:pPr>
              <w:jc w:val="center"/>
              <w:rPr>
                <w:b/>
                <w:bCs/>
              </w:rPr>
            </w:pPr>
            <w:r w:rsidRPr="006656EE">
              <w:rPr>
                <w:b/>
                <w:bCs/>
              </w:rPr>
              <w:t>Findings</w:t>
            </w:r>
          </w:p>
        </w:tc>
      </w:tr>
      <w:tr w:rsidR="006656EE" w14:paraId="173524FB" w14:textId="77777777" w:rsidTr="1823CC8B">
        <w:tc>
          <w:tcPr>
            <w:tcW w:w="3403" w:type="dxa"/>
          </w:tcPr>
          <w:p w14:paraId="15F56FB3" w14:textId="45DE70C3" w:rsidR="006656EE" w:rsidRDefault="006656EE" w:rsidP="001D6B7D">
            <w:r>
              <w:t>Background</w:t>
            </w:r>
            <w:r w:rsidR="00030772">
              <w:t xml:space="preserve"> – reasons as to why the DTC was created</w:t>
            </w:r>
          </w:p>
        </w:tc>
        <w:tc>
          <w:tcPr>
            <w:tcW w:w="5948" w:type="dxa"/>
          </w:tcPr>
          <w:p w14:paraId="03CAD40A" w14:textId="77777777" w:rsidR="006656EE" w:rsidRDefault="006656EE" w:rsidP="001D6B7D"/>
        </w:tc>
      </w:tr>
      <w:tr w:rsidR="006656EE" w14:paraId="7B355E26" w14:textId="77777777" w:rsidTr="1823CC8B">
        <w:tc>
          <w:tcPr>
            <w:tcW w:w="3403" w:type="dxa"/>
          </w:tcPr>
          <w:p w14:paraId="6CD85E23" w14:textId="23B0F504" w:rsidR="006656EE" w:rsidRDefault="00030772" w:rsidP="001D6B7D">
            <w:r>
              <w:t>Thoughts on whether it is functioning as intended</w:t>
            </w:r>
          </w:p>
        </w:tc>
        <w:tc>
          <w:tcPr>
            <w:tcW w:w="5948" w:type="dxa"/>
          </w:tcPr>
          <w:p w14:paraId="43A06451" w14:textId="77777777" w:rsidR="006656EE" w:rsidRDefault="006656EE" w:rsidP="001D6B7D"/>
        </w:tc>
      </w:tr>
      <w:tr w:rsidR="006656EE" w14:paraId="480C948C" w14:textId="77777777" w:rsidTr="1823CC8B">
        <w:tc>
          <w:tcPr>
            <w:tcW w:w="3403" w:type="dxa"/>
          </w:tcPr>
          <w:p w14:paraId="4969D921" w14:textId="7229B072" w:rsidR="006656EE" w:rsidRDefault="00F24F8D" w:rsidP="1823CC8B">
            <w:pPr>
              <w:rPr>
                <w:highlight w:val="yellow"/>
              </w:rPr>
            </w:pPr>
            <w:r w:rsidRPr="00F71BBD">
              <w:t>Hope for</w:t>
            </w:r>
            <w:r w:rsidR="00030772" w:rsidRPr="00F71BBD">
              <w:t xml:space="preserve"> outcome </w:t>
            </w:r>
            <w:r w:rsidRPr="00F71BBD">
              <w:t xml:space="preserve">of </w:t>
            </w:r>
            <w:r w:rsidR="00030772" w:rsidRPr="00F71BBD">
              <w:t>DTC</w:t>
            </w:r>
          </w:p>
        </w:tc>
        <w:tc>
          <w:tcPr>
            <w:tcW w:w="5948" w:type="dxa"/>
          </w:tcPr>
          <w:p w14:paraId="7CBBB49B" w14:textId="77777777" w:rsidR="006656EE" w:rsidRDefault="006656EE" w:rsidP="001D6B7D"/>
        </w:tc>
      </w:tr>
      <w:tr w:rsidR="006656EE" w14:paraId="0A22D4FA" w14:textId="77777777" w:rsidTr="1823CC8B">
        <w:tc>
          <w:tcPr>
            <w:tcW w:w="3403" w:type="dxa"/>
          </w:tcPr>
          <w:p w14:paraId="25AB8A9D" w14:textId="43C3B668" w:rsidR="006656EE" w:rsidRPr="005D5481" w:rsidRDefault="00030772" w:rsidP="001D6B7D">
            <w:r>
              <w:t>Description of experience with the DTC</w:t>
            </w:r>
          </w:p>
        </w:tc>
        <w:tc>
          <w:tcPr>
            <w:tcW w:w="5948" w:type="dxa"/>
          </w:tcPr>
          <w:p w14:paraId="40F17503" w14:textId="77777777" w:rsidR="006656EE" w:rsidRDefault="006656EE" w:rsidP="001D6B7D"/>
        </w:tc>
      </w:tr>
      <w:tr w:rsidR="006656EE" w14:paraId="52ECA462" w14:textId="77777777" w:rsidTr="1823CC8B">
        <w:tc>
          <w:tcPr>
            <w:tcW w:w="3403" w:type="dxa"/>
          </w:tcPr>
          <w:p w14:paraId="755128F9" w14:textId="34D2C04E" w:rsidR="006656EE" w:rsidRPr="005D5481" w:rsidRDefault="00030772" w:rsidP="001D6B7D">
            <w:r>
              <w:t>Benefits in the change that DTC will bring</w:t>
            </w:r>
          </w:p>
        </w:tc>
        <w:tc>
          <w:tcPr>
            <w:tcW w:w="5948" w:type="dxa"/>
          </w:tcPr>
          <w:p w14:paraId="459DD477" w14:textId="77777777" w:rsidR="006656EE" w:rsidRDefault="006656EE" w:rsidP="001D6B7D"/>
        </w:tc>
      </w:tr>
      <w:tr w:rsidR="006656EE" w14:paraId="4A1B6336" w14:textId="77777777" w:rsidTr="1823CC8B">
        <w:tc>
          <w:tcPr>
            <w:tcW w:w="3403" w:type="dxa"/>
          </w:tcPr>
          <w:p w14:paraId="5B6B248F" w14:textId="5CAF5F58" w:rsidR="006656EE" w:rsidRPr="005D5481" w:rsidRDefault="00030772" w:rsidP="001D6B7D">
            <w:r>
              <w:t>Potential risks of DTC</w:t>
            </w:r>
          </w:p>
        </w:tc>
        <w:tc>
          <w:tcPr>
            <w:tcW w:w="5948" w:type="dxa"/>
          </w:tcPr>
          <w:p w14:paraId="38665D70" w14:textId="77777777" w:rsidR="006656EE" w:rsidRDefault="006656EE" w:rsidP="001D6B7D"/>
        </w:tc>
      </w:tr>
      <w:tr w:rsidR="00F24F8D" w14:paraId="54ABC72D" w14:textId="77777777" w:rsidTr="1823CC8B">
        <w:tc>
          <w:tcPr>
            <w:tcW w:w="3403" w:type="dxa"/>
          </w:tcPr>
          <w:p w14:paraId="7EBDE876" w14:textId="643CA1F9" w:rsidR="00F24F8D" w:rsidRDefault="00F24F8D" w:rsidP="001D6B7D">
            <w:r>
              <w:t>Perception of DTC impact on research</w:t>
            </w:r>
          </w:p>
        </w:tc>
        <w:tc>
          <w:tcPr>
            <w:tcW w:w="5948" w:type="dxa"/>
          </w:tcPr>
          <w:p w14:paraId="568C0514" w14:textId="77777777" w:rsidR="00F24F8D" w:rsidRDefault="00F24F8D" w:rsidP="001D6B7D"/>
        </w:tc>
      </w:tr>
      <w:tr w:rsidR="006656EE" w14:paraId="3AE606BB" w14:textId="77777777" w:rsidTr="1823CC8B">
        <w:tc>
          <w:tcPr>
            <w:tcW w:w="3403" w:type="dxa"/>
          </w:tcPr>
          <w:p w14:paraId="17B9DA13" w14:textId="787BE86B" w:rsidR="006656EE" w:rsidRPr="005D5481" w:rsidRDefault="00030772" w:rsidP="001D6B7D">
            <w:r>
              <w:t>Perception of influence of DTC on how data are used</w:t>
            </w:r>
          </w:p>
        </w:tc>
        <w:tc>
          <w:tcPr>
            <w:tcW w:w="5948" w:type="dxa"/>
          </w:tcPr>
          <w:p w14:paraId="4FEFBB01" w14:textId="77777777" w:rsidR="006656EE" w:rsidRDefault="006656EE" w:rsidP="001D6B7D"/>
        </w:tc>
      </w:tr>
      <w:tr w:rsidR="006656EE" w14:paraId="7317E1FD" w14:textId="77777777" w:rsidTr="1823CC8B">
        <w:tc>
          <w:tcPr>
            <w:tcW w:w="3403" w:type="dxa"/>
          </w:tcPr>
          <w:p w14:paraId="3BC5C440" w14:textId="5B51B254" w:rsidR="006656EE" w:rsidRPr="005D5481" w:rsidRDefault="00030772" w:rsidP="001D6B7D">
            <w:r>
              <w:t>Perception of whether DTC has changed oversight/ guardianship of patient data</w:t>
            </w:r>
          </w:p>
        </w:tc>
        <w:tc>
          <w:tcPr>
            <w:tcW w:w="5948" w:type="dxa"/>
          </w:tcPr>
          <w:p w14:paraId="2D06A5EB" w14:textId="77777777" w:rsidR="006656EE" w:rsidRDefault="006656EE" w:rsidP="001D6B7D"/>
        </w:tc>
      </w:tr>
      <w:tr w:rsidR="006656EE" w14:paraId="27B2BF8B" w14:textId="77777777" w:rsidTr="1823CC8B">
        <w:tc>
          <w:tcPr>
            <w:tcW w:w="3403" w:type="dxa"/>
          </w:tcPr>
          <w:p w14:paraId="76459AE5" w14:textId="4D15AB8C" w:rsidR="006656EE" w:rsidRPr="005D5481" w:rsidRDefault="001A011E" w:rsidP="001D6B7D">
            <w:r>
              <w:t>Perception of impact on speed of review and approval of application</w:t>
            </w:r>
          </w:p>
        </w:tc>
        <w:tc>
          <w:tcPr>
            <w:tcW w:w="5948" w:type="dxa"/>
          </w:tcPr>
          <w:p w14:paraId="67544A49" w14:textId="77777777" w:rsidR="006656EE" w:rsidRDefault="006656EE" w:rsidP="001D6B7D"/>
        </w:tc>
      </w:tr>
      <w:tr w:rsidR="006656EE" w14:paraId="5F76AD4E" w14:textId="77777777" w:rsidTr="1823CC8B">
        <w:tc>
          <w:tcPr>
            <w:tcW w:w="3403" w:type="dxa"/>
          </w:tcPr>
          <w:p w14:paraId="0F6AF5FD" w14:textId="1545ECE6" w:rsidR="006656EE" w:rsidRPr="005D5481" w:rsidRDefault="001A011E" w:rsidP="001D6B7D">
            <w:r>
              <w:t>Perceived impact on DTC members</w:t>
            </w:r>
          </w:p>
        </w:tc>
        <w:tc>
          <w:tcPr>
            <w:tcW w:w="5948" w:type="dxa"/>
          </w:tcPr>
          <w:p w14:paraId="156BB11F" w14:textId="77777777" w:rsidR="006656EE" w:rsidRDefault="006656EE" w:rsidP="001D6B7D"/>
        </w:tc>
      </w:tr>
      <w:tr w:rsidR="006656EE" w14:paraId="28DCC4C6" w14:textId="77777777" w:rsidTr="1823CC8B">
        <w:tc>
          <w:tcPr>
            <w:tcW w:w="3403" w:type="dxa"/>
          </w:tcPr>
          <w:p w14:paraId="66E36845" w14:textId="18743B00" w:rsidR="006656EE" w:rsidRPr="005D5481" w:rsidRDefault="001A011E" w:rsidP="001D6B7D">
            <w:r>
              <w:t>Perceived impact on researchers</w:t>
            </w:r>
          </w:p>
        </w:tc>
        <w:tc>
          <w:tcPr>
            <w:tcW w:w="5948" w:type="dxa"/>
          </w:tcPr>
          <w:p w14:paraId="3D23FE3A" w14:textId="77777777" w:rsidR="006656EE" w:rsidRDefault="006656EE" w:rsidP="001D6B7D"/>
        </w:tc>
      </w:tr>
      <w:tr w:rsidR="006656EE" w14:paraId="2B73974E" w14:textId="77777777" w:rsidTr="1823CC8B">
        <w:tc>
          <w:tcPr>
            <w:tcW w:w="3403" w:type="dxa"/>
          </w:tcPr>
          <w:p w14:paraId="3875A145" w14:textId="15CD251E" w:rsidR="006656EE" w:rsidRPr="005D5481" w:rsidRDefault="001A011E" w:rsidP="001D6B7D">
            <w:r>
              <w:t>Description of any difficulties encountered with functioning of DTC</w:t>
            </w:r>
          </w:p>
        </w:tc>
        <w:tc>
          <w:tcPr>
            <w:tcW w:w="5948" w:type="dxa"/>
          </w:tcPr>
          <w:p w14:paraId="13B89688" w14:textId="77777777" w:rsidR="006656EE" w:rsidRDefault="006656EE" w:rsidP="001D6B7D"/>
        </w:tc>
      </w:tr>
      <w:tr w:rsidR="006656EE" w14:paraId="650C25FA" w14:textId="77777777" w:rsidTr="1823CC8B">
        <w:tc>
          <w:tcPr>
            <w:tcW w:w="3403" w:type="dxa"/>
          </w:tcPr>
          <w:p w14:paraId="0C805226" w14:textId="05E852D2" w:rsidR="006656EE" w:rsidRDefault="001A011E" w:rsidP="001D6B7D">
            <w:r>
              <w:t>Suggestions of how to overcome difficulties</w:t>
            </w:r>
          </w:p>
        </w:tc>
        <w:tc>
          <w:tcPr>
            <w:tcW w:w="5948" w:type="dxa"/>
          </w:tcPr>
          <w:p w14:paraId="31DC21DF" w14:textId="77777777" w:rsidR="006656EE" w:rsidRDefault="006656EE" w:rsidP="001D6B7D"/>
        </w:tc>
      </w:tr>
      <w:tr w:rsidR="006656EE" w14:paraId="16A6496F" w14:textId="77777777" w:rsidTr="1823CC8B">
        <w:tc>
          <w:tcPr>
            <w:tcW w:w="3403" w:type="dxa"/>
          </w:tcPr>
          <w:p w14:paraId="1E19C9FB" w14:textId="53B8BC91" w:rsidR="006656EE" w:rsidRDefault="001A011E" w:rsidP="001D6B7D">
            <w:r>
              <w:t xml:space="preserve">What works well in DTC </w:t>
            </w:r>
          </w:p>
        </w:tc>
        <w:tc>
          <w:tcPr>
            <w:tcW w:w="5948" w:type="dxa"/>
          </w:tcPr>
          <w:p w14:paraId="5E6653B6" w14:textId="77777777" w:rsidR="006656EE" w:rsidRDefault="006656EE" w:rsidP="001D6B7D"/>
        </w:tc>
      </w:tr>
      <w:tr w:rsidR="006656EE" w14:paraId="13A15D14" w14:textId="77777777" w:rsidTr="1823CC8B">
        <w:tc>
          <w:tcPr>
            <w:tcW w:w="3403" w:type="dxa"/>
          </w:tcPr>
          <w:p w14:paraId="045BD269" w14:textId="38508051" w:rsidR="006656EE" w:rsidRDefault="001A011E" w:rsidP="001D6B7D">
            <w:r>
              <w:t>Contributing factors which help the DTC to work in this way</w:t>
            </w:r>
          </w:p>
        </w:tc>
        <w:tc>
          <w:tcPr>
            <w:tcW w:w="5948" w:type="dxa"/>
          </w:tcPr>
          <w:p w14:paraId="51A3CAA1" w14:textId="77777777" w:rsidR="006656EE" w:rsidRDefault="006656EE" w:rsidP="001D6B7D"/>
        </w:tc>
      </w:tr>
      <w:tr w:rsidR="006656EE" w14:paraId="680FADDD" w14:textId="77777777" w:rsidTr="1823CC8B">
        <w:tc>
          <w:tcPr>
            <w:tcW w:w="3403" w:type="dxa"/>
          </w:tcPr>
          <w:p w14:paraId="69FEE4F7" w14:textId="6F9E4D32" w:rsidR="006656EE" w:rsidRDefault="001A011E" w:rsidP="001D6B7D">
            <w:r>
              <w:t>Additional comments</w:t>
            </w:r>
          </w:p>
        </w:tc>
        <w:tc>
          <w:tcPr>
            <w:tcW w:w="5948" w:type="dxa"/>
          </w:tcPr>
          <w:p w14:paraId="72A2BBE8" w14:textId="77777777" w:rsidR="006656EE" w:rsidRDefault="006656EE" w:rsidP="001D6B7D"/>
        </w:tc>
      </w:tr>
    </w:tbl>
    <w:p w14:paraId="3359CA8B" w14:textId="31A10E47" w:rsidR="001D6B7D" w:rsidRPr="00030772" w:rsidRDefault="00030772" w:rsidP="00030772">
      <w:pPr>
        <w:jc w:val="center"/>
        <w:rPr>
          <w:u w:val="single"/>
        </w:rPr>
      </w:pPr>
      <w:r>
        <w:rPr>
          <w:u w:val="single"/>
        </w:rPr>
        <w:t>Designers</w:t>
      </w:r>
      <w:r w:rsidR="00B2588A" w:rsidRPr="00B2588A">
        <w:rPr>
          <w:u w:val="single"/>
        </w:rPr>
        <w:t xml:space="preserve"> – </w:t>
      </w:r>
      <w:r>
        <w:rPr>
          <w:u w:val="single"/>
        </w:rPr>
        <w:t>DTC</w:t>
      </w:r>
      <w:r w:rsidR="00B2588A" w:rsidRPr="00B2588A">
        <w:rPr>
          <w:u w:val="single"/>
        </w:rPr>
        <w:t xml:space="preserve"> RREAL sheet</w:t>
      </w:r>
    </w:p>
    <w:sectPr w:rsidR="001D6B7D" w:rsidRPr="00030772" w:rsidSect="0059351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D82E9F"/>
    <w:multiLevelType w:val="hybridMultilevel"/>
    <w:tmpl w:val="EFCC26EC"/>
    <w:lvl w:ilvl="0" w:tplc="1D9EBCA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3524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6EE"/>
    <w:rsid w:val="00004DF3"/>
    <w:rsid w:val="00030772"/>
    <w:rsid w:val="00040ADB"/>
    <w:rsid w:val="00044FCD"/>
    <w:rsid w:val="000573E6"/>
    <w:rsid w:val="000A3033"/>
    <w:rsid w:val="000C047C"/>
    <w:rsid w:val="00101D26"/>
    <w:rsid w:val="00161E41"/>
    <w:rsid w:val="00197E0C"/>
    <w:rsid w:val="001A011E"/>
    <w:rsid w:val="001D6B7D"/>
    <w:rsid w:val="001F6BC7"/>
    <w:rsid w:val="00213815"/>
    <w:rsid w:val="0023316F"/>
    <w:rsid w:val="00272D77"/>
    <w:rsid w:val="002A7124"/>
    <w:rsid w:val="002F4872"/>
    <w:rsid w:val="00300BF6"/>
    <w:rsid w:val="00345B2B"/>
    <w:rsid w:val="00346B17"/>
    <w:rsid w:val="0034706C"/>
    <w:rsid w:val="003A06D3"/>
    <w:rsid w:val="003B305B"/>
    <w:rsid w:val="003B5F11"/>
    <w:rsid w:val="003E4945"/>
    <w:rsid w:val="00427443"/>
    <w:rsid w:val="00496842"/>
    <w:rsid w:val="004B2C88"/>
    <w:rsid w:val="004C0309"/>
    <w:rsid w:val="00523C42"/>
    <w:rsid w:val="00593510"/>
    <w:rsid w:val="005D5481"/>
    <w:rsid w:val="005D6C5C"/>
    <w:rsid w:val="00612AFB"/>
    <w:rsid w:val="00613968"/>
    <w:rsid w:val="00616E91"/>
    <w:rsid w:val="006656EE"/>
    <w:rsid w:val="00683EFC"/>
    <w:rsid w:val="0069363C"/>
    <w:rsid w:val="006E5965"/>
    <w:rsid w:val="007422B7"/>
    <w:rsid w:val="00746856"/>
    <w:rsid w:val="00746875"/>
    <w:rsid w:val="007645C4"/>
    <w:rsid w:val="007802BD"/>
    <w:rsid w:val="007875A9"/>
    <w:rsid w:val="007926A3"/>
    <w:rsid w:val="00797E64"/>
    <w:rsid w:val="007E6C5E"/>
    <w:rsid w:val="00804118"/>
    <w:rsid w:val="008057A4"/>
    <w:rsid w:val="00817611"/>
    <w:rsid w:val="00844A66"/>
    <w:rsid w:val="00872899"/>
    <w:rsid w:val="00895B32"/>
    <w:rsid w:val="008B3DFE"/>
    <w:rsid w:val="009209D4"/>
    <w:rsid w:val="0092119A"/>
    <w:rsid w:val="00921D7C"/>
    <w:rsid w:val="00931DFD"/>
    <w:rsid w:val="00957C5D"/>
    <w:rsid w:val="009753D3"/>
    <w:rsid w:val="00975A42"/>
    <w:rsid w:val="009B56D1"/>
    <w:rsid w:val="009E67A3"/>
    <w:rsid w:val="00A05E69"/>
    <w:rsid w:val="00A96E6A"/>
    <w:rsid w:val="00AA4608"/>
    <w:rsid w:val="00AD25FD"/>
    <w:rsid w:val="00AF409A"/>
    <w:rsid w:val="00AF66B1"/>
    <w:rsid w:val="00B23EB3"/>
    <w:rsid w:val="00B2588A"/>
    <w:rsid w:val="00B4279E"/>
    <w:rsid w:val="00B42D84"/>
    <w:rsid w:val="00B724B8"/>
    <w:rsid w:val="00B7524E"/>
    <w:rsid w:val="00B91311"/>
    <w:rsid w:val="00BE5796"/>
    <w:rsid w:val="00BF6F37"/>
    <w:rsid w:val="00C02398"/>
    <w:rsid w:val="00C32BAE"/>
    <w:rsid w:val="00C67D4B"/>
    <w:rsid w:val="00C73B7C"/>
    <w:rsid w:val="00CA7CA3"/>
    <w:rsid w:val="00CB269A"/>
    <w:rsid w:val="00CC1530"/>
    <w:rsid w:val="00D33FC2"/>
    <w:rsid w:val="00D761B2"/>
    <w:rsid w:val="00D86D35"/>
    <w:rsid w:val="00D947D4"/>
    <w:rsid w:val="00D97C37"/>
    <w:rsid w:val="00DA7BFD"/>
    <w:rsid w:val="00DC33F5"/>
    <w:rsid w:val="00DD716F"/>
    <w:rsid w:val="00E17C8F"/>
    <w:rsid w:val="00E20748"/>
    <w:rsid w:val="00E422B7"/>
    <w:rsid w:val="00E83F38"/>
    <w:rsid w:val="00EC15CC"/>
    <w:rsid w:val="00ED2003"/>
    <w:rsid w:val="00F128DE"/>
    <w:rsid w:val="00F24F8D"/>
    <w:rsid w:val="00F71BBD"/>
    <w:rsid w:val="00F72DA7"/>
    <w:rsid w:val="1823C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372F7C"/>
  <w14:defaultImageDpi w14:val="32767"/>
  <w15:chartTrackingRefBased/>
  <w15:docId w15:val="{F7459EEF-493E-DA48-AC33-5B6E4C1B7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56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6B7D"/>
    <w:pPr>
      <w:ind w:left="720"/>
      <w:contextualSpacing/>
    </w:pPr>
  </w:style>
  <w:style w:type="paragraph" w:styleId="Revision">
    <w:name w:val="Revision"/>
    <w:hidden/>
    <w:uiPriority w:val="99"/>
    <w:semiHidden/>
    <w:rsid w:val="00F24F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z, Sophie</dc:creator>
  <cp:keywords/>
  <dc:description/>
  <cp:lastModifiedBy>Syka Iqbal</cp:lastModifiedBy>
  <cp:revision>2</cp:revision>
  <dcterms:created xsi:type="dcterms:W3CDTF">2025-02-17T16:26:00Z</dcterms:created>
  <dcterms:modified xsi:type="dcterms:W3CDTF">2025-02-17T16:26:00Z</dcterms:modified>
</cp:coreProperties>
</file>